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90C" w:rsidRPr="006C3E6F" w:rsidRDefault="00725808" w:rsidP="007A490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:</w:t>
      </w:r>
      <w:r w:rsidR="007A490C" w:rsidRPr="006C3E6F">
        <w:rPr>
          <w:rFonts w:ascii="Arial" w:hAnsi="Arial" w:cs="Arial"/>
          <w:b/>
          <w:sz w:val="24"/>
          <w:szCs w:val="24"/>
        </w:rPr>
        <w:t xml:space="preserve"> Table</w:t>
      </w:r>
      <w:r w:rsidR="007A490C">
        <w:rPr>
          <w:rFonts w:ascii="Arial" w:hAnsi="Arial" w:cs="Arial"/>
          <w:b/>
          <w:sz w:val="24"/>
          <w:szCs w:val="24"/>
        </w:rPr>
        <w:t xml:space="preserve"> S</w:t>
      </w:r>
      <w:r w:rsidR="007A490C" w:rsidRPr="006C3E6F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</w:p>
    <w:p w:rsidR="007A490C" w:rsidRPr="006C3E6F" w:rsidRDefault="007A490C" w:rsidP="00AB5CC2">
      <w:pPr>
        <w:jc w:val="center"/>
        <w:rPr>
          <w:rFonts w:ascii="Arial" w:hAnsi="Arial" w:cs="Arial"/>
          <w:sz w:val="24"/>
          <w:szCs w:val="24"/>
        </w:rPr>
      </w:pPr>
      <w:proofErr w:type="gramStart"/>
      <w:r w:rsidRPr="006C3E6F">
        <w:rPr>
          <w:rFonts w:ascii="Arial" w:hAnsi="Arial" w:cs="Arial"/>
          <w:sz w:val="24"/>
          <w:szCs w:val="24"/>
        </w:rPr>
        <w:t>Efficacy of different EGFR blockers on ESCC cell lines.</w:t>
      </w:r>
      <w:proofErr w:type="gramEnd"/>
    </w:p>
    <w:tbl>
      <w:tblPr>
        <w:tblW w:w="11402" w:type="dxa"/>
        <w:jc w:val="center"/>
        <w:tblLook w:val="04A0" w:firstRow="1" w:lastRow="0" w:firstColumn="1" w:lastColumn="0" w:noHBand="0" w:noVBand="1"/>
      </w:tblPr>
      <w:tblGrid>
        <w:gridCol w:w="1260"/>
        <w:gridCol w:w="2060"/>
        <w:gridCol w:w="2225"/>
        <w:gridCol w:w="2060"/>
        <w:gridCol w:w="320"/>
        <w:gridCol w:w="1780"/>
        <w:gridCol w:w="1697"/>
      </w:tblGrid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3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>IC50(</w:t>
            </w:r>
            <w:proofErr w:type="spellStart"/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>μM</w:t>
            </w:r>
            <w:proofErr w:type="spellEnd"/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>IC50(</w:t>
            </w:r>
            <w:proofErr w:type="spellStart"/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>μg</w:t>
            </w:r>
            <w:proofErr w:type="spellEnd"/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>/ml)</w:t>
            </w:r>
          </w:p>
        </w:tc>
      </w:tr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ell lin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efitini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simertinib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etuximab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imotuzumab</w:t>
            </w:r>
            <w:proofErr w:type="spellEnd"/>
          </w:p>
        </w:tc>
      </w:tr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EC1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214±0.125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1365±0.0546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379±0.02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</w:tr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KYSE4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.357±0.297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2322±0.03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6769±0.103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</w:tr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KYSE1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3125±0.0496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02358+0.0076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0.1829±0.01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712.3±288.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</w:tr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KYSE5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7.809±1.117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6.652±1.75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.742±0.2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</w:tr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E-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072±1.506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.427±0.28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98±0.35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18.1±108.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</w:tr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E-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0.887±1.43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1.605±0.2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75±0.55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&gt;1000</w:t>
            </w:r>
          </w:p>
        </w:tc>
      </w:tr>
      <w:tr w:rsidR="007A490C" w:rsidRPr="006C3E6F" w:rsidTr="00AB5CC2">
        <w:trPr>
          <w:trHeight w:val="195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6C3E6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A490C" w:rsidRPr="006C3E6F" w:rsidTr="00AB5CC2">
        <w:trPr>
          <w:trHeight w:val="40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90C" w:rsidRPr="006C3E6F" w:rsidRDefault="007A490C" w:rsidP="00C860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A490C" w:rsidRPr="006C3E6F" w:rsidRDefault="007A490C" w:rsidP="00AB5CC2">
      <w:pPr>
        <w:jc w:val="center"/>
        <w:rPr>
          <w:rFonts w:ascii="Arial" w:hAnsi="Arial" w:cs="Arial"/>
          <w:sz w:val="24"/>
          <w:szCs w:val="24"/>
        </w:rPr>
      </w:pPr>
      <w:r w:rsidRPr="006C3E6F">
        <w:rPr>
          <w:rFonts w:ascii="Arial" w:hAnsi="Arial" w:cs="Arial"/>
          <w:sz w:val="24"/>
          <w:szCs w:val="24"/>
        </w:rPr>
        <w:t xml:space="preserve">NOTE: Shown are the IC50 values of different EGFR blockers using CCK-8 assay, as </w:t>
      </w:r>
      <w:proofErr w:type="spellStart"/>
      <w:r w:rsidRPr="006C3E6F">
        <w:rPr>
          <w:rFonts w:ascii="Arial" w:hAnsi="Arial" w:cs="Arial"/>
          <w:sz w:val="24"/>
          <w:szCs w:val="24"/>
        </w:rPr>
        <w:t>discribed</w:t>
      </w:r>
      <w:proofErr w:type="spellEnd"/>
      <w:r w:rsidRPr="006C3E6F">
        <w:rPr>
          <w:rFonts w:ascii="Arial" w:hAnsi="Arial" w:cs="Arial"/>
          <w:sz w:val="24"/>
          <w:szCs w:val="24"/>
        </w:rPr>
        <w:t xml:space="preserve"> in</w:t>
      </w:r>
    </w:p>
    <w:p w:rsidR="007A490C" w:rsidRPr="006C3E6F" w:rsidRDefault="007A490C" w:rsidP="00AB5CC2">
      <w:pPr>
        <w:jc w:val="center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Materials and Methods</w:t>
      </w:r>
      <w:r w:rsidRPr="006C3E6F">
        <w:rPr>
          <w:rFonts w:ascii="Arial" w:hAnsi="Arial" w:cs="Arial"/>
          <w:sz w:val="24"/>
          <w:szCs w:val="24"/>
        </w:rPr>
        <w:t>.</w:t>
      </w:r>
      <w:proofErr w:type="gramEnd"/>
    </w:p>
    <w:p w:rsidR="00FF2001" w:rsidRDefault="00FF2001"/>
    <w:sectPr w:rsidR="00FF2001" w:rsidSect="007A49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EB5" w:rsidRDefault="00EC3EB5" w:rsidP="00AB5CC2">
      <w:r>
        <w:separator/>
      </w:r>
    </w:p>
  </w:endnote>
  <w:endnote w:type="continuationSeparator" w:id="0">
    <w:p w:rsidR="00EC3EB5" w:rsidRDefault="00EC3EB5" w:rsidP="00AB5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EB5" w:rsidRDefault="00EC3EB5" w:rsidP="00AB5CC2">
      <w:r>
        <w:separator/>
      </w:r>
    </w:p>
  </w:footnote>
  <w:footnote w:type="continuationSeparator" w:id="0">
    <w:p w:rsidR="00EC3EB5" w:rsidRDefault="00EC3EB5" w:rsidP="00AB5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A490C"/>
    <w:rsid w:val="00725808"/>
    <w:rsid w:val="007744C2"/>
    <w:rsid w:val="007A490C"/>
    <w:rsid w:val="00AB5CC2"/>
    <w:rsid w:val="00E75E81"/>
    <w:rsid w:val="00EC3EB5"/>
    <w:rsid w:val="00F34555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9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5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5C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5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5C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9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5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5C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5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5C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631</Characters>
  <Application>Microsoft Office Word</Application>
  <DocSecurity>0</DocSecurity>
  <Lines>90</Lines>
  <Paragraphs>54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le Liu</dc:creator>
  <cp:keywords/>
  <dc:description/>
  <cp:lastModifiedBy>VKIRAM</cp:lastModifiedBy>
  <cp:revision>3</cp:revision>
  <dcterms:created xsi:type="dcterms:W3CDTF">2018-04-04T15:54:00Z</dcterms:created>
  <dcterms:modified xsi:type="dcterms:W3CDTF">2018-08-17T00:02:00Z</dcterms:modified>
</cp:coreProperties>
</file>